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375888" w14:textId="77777777" w:rsidR="00F97F21" w:rsidRPr="006C3738" w:rsidRDefault="00F97F21" w:rsidP="00F97F21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A53B086" wp14:editId="77A7F405">
            <wp:extent cx="3238500" cy="23355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2335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4C3A23" w14:textId="12985F28" w:rsidR="00F97F21" w:rsidRDefault="00F97F21" w:rsidP="00F97F21">
      <w:pPr>
        <w:spacing w:line="480" w:lineRule="auto"/>
        <w:rPr>
          <w:rFonts w:ascii="Times New Roman" w:hAnsi="Times New Roman" w:cs="Times New Roman"/>
        </w:rPr>
      </w:pPr>
      <w:r w:rsidRPr="005400E0">
        <w:rPr>
          <w:rFonts w:ascii="Times New Roman" w:hAnsi="Times New Roman" w:cs="Times New Roman"/>
          <w:b/>
          <w:bCs/>
        </w:rPr>
        <w:t>S1</w:t>
      </w:r>
      <w:r w:rsidR="00493BAC">
        <w:rPr>
          <w:rFonts w:ascii="Times New Roman" w:hAnsi="Times New Roman" w:cs="Times New Roman"/>
          <w:b/>
          <w:bCs/>
        </w:rPr>
        <w:t xml:space="preserve"> Fig</w:t>
      </w:r>
      <w:r w:rsidRPr="005400E0">
        <w:rPr>
          <w:rFonts w:ascii="Times New Roman" w:hAnsi="Times New Roman" w:cs="Times New Roman"/>
          <w:b/>
          <w:bCs/>
        </w:rPr>
        <w:t>.</w:t>
      </w:r>
      <w:r w:rsidRPr="006C3738">
        <w:rPr>
          <w:rFonts w:ascii="Times New Roman" w:hAnsi="Times New Roman" w:cs="Times New Roman"/>
        </w:rPr>
        <w:t xml:space="preserve"> Calibration curve obtained for a dilution series of DPP-IV enzyme in native state used to establish the equivalent activity of immobilized DPP-IV on magnetic beads.</w:t>
      </w:r>
    </w:p>
    <w:sectPr w:rsidR="00F97F21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6D4A30" w14:textId="77777777" w:rsidR="00E07B16" w:rsidRDefault="00E07B16" w:rsidP="00BD595F">
      <w:pPr>
        <w:spacing w:after="0" w:line="240" w:lineRule="auto"/>
      </w:pPr>
      <w:r>
        <w:separator/>
      </w:r>
    </w:p>
  </w:endnote>
  <w:endnote w:type="continuationSeparator" w:id="0">
    <w:p w14:paraId="2DFBDA4B" w14:textId="77777777" w:rsidR="00E07B16" w:rsidRDefault="00E07B16" w:rsidP="00BD59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23431406"/>
      <w:docPartObj>
        <w:docPartGallery w:val="Page Numbers (Bottom of Page)"/>
        <w:docPartUnique/>
      </w:docPartObj>
    </w:sdtPr>
    <w:sdtEndPr/>
    <w:sdtContent>
      <w:p w14:paraId="2B2434E4" w14:textId="5A6D47C2" w:rsidR="00BD595F" w:rsidRDefault="00BD595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3B62E6B6" w14:textId="77777777" w:rsidR="00BD595F" w:rsidRDefault="00BD59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7C00D3" w14:textId="77777777" w:rsidR="00E07B16" w:rsidRDefault="00E07B16" w:rsidP="00BD595F">
      <w:pPr>
        <w:spacing w:after="0" w:line="240" w:lineRule="auto"/>
      </w:pPr>
      <w:r>
        <w:separator/>
      </w:r>
    </w:p>
  </w:footnote>
  <w:footnote w:type="continuationSeparator" w:id="0">
    <w:p w14:paraId="2F391FFE" w14:textId="77777777" w:rsidR="00E07B16" w:rsidRDefault="00E07B16" w:rsidP="00BD59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1"/>
  </w:docVars>
  <w:rsids>
    <w:rsidRoot w:val="00431A59"/>
    <w:rsid w:val="0014558C"/>
    <w:rsid w:val="002868EA"/>
    <w:rsid w:val="00431A59"/>
    <w:rsid w:val="00493BAC"/>
    <w:rsid w:val="006B3338"/>
    <w:rsid w:val="00946821"/>
    <w:rsid w:val="00BD595F"/>
    <w:rsid w:val="00C42238"/>
    <w:rsid w:val="00E07B16"/>
    <w:rsid w:val="00F936A3"/>
    <w:rsid w:val="00F97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0418B"/>
  <w15:chartTrackingRefBased/>
  <w15:docId w15:val="{66127BF4-2670-441B-A930-8158DAA11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A5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31A5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D59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595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D59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595F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3B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BAC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51</Characters>
  <Application>Microsoft Office Word</Application>
  <DocSecurity>0</DocSecurity>
  <Lines>4</Lines>
  <Paragraphs>2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eshi Gizachew Wubshet</dc:creator>
  <cp:keywords/>
  <dc:description/>
  <cp:lastModifiedBy>Gowthaman S</cp:lastModifiedBy>
  <cp:revision>3</cp:revision>
  <dcterms:created xsi:type="dcterms:W3CDTF">2020-10-28T15:47:00Z</dcterms:created>
  <dcterms:modified xsi:type="dcterms:W3CDTF">2021-02-12T11:21:00Z</dcterms:modified>
</cp:coreProperties>
</file>